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1"/>
        <w:gridCol w:w="681"/>
        <w:gridCol w:w="5038"/>
        <w:gridCol w:w="2087"/>
      </w:tblGrid>
      <w:tr>
        <w:trPr/>
        <w:tc>
          <w:tcPr>
            <w:tcW w:w="20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77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77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5,6,7,8</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5,6,7,8.9</w:t>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03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8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6,7,8,Fig 1</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9, 1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77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0, 12,13, Table 2+3+4, S2 Table, S3 Table, S4 Table, S5 Table</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r>
      <w:tr>
        <w:trPr/>
        <w:tc>
          <w:tcPr>
            <w:tcW w:w="77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6,17,18,19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777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8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87"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1">
    <w:name w:val="Gitternetztabel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ittlereSchattierung1Akzent3">
    <w:name w:val="Mittlere Schattierung 1 - Akzent 3"/>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8:32:00Z</dcterms:created>
  <dc:creator>pplouffe</dc:creator>
  <dc:description/>
  <cp:keywords/>
  <dc:language>en-US</dc:language>
  <cp:lastModifiedBy>Weßollek, Katharina</cp:lastModifiedBy>
  <cp:lastPrinted>2007-09-19T10:02:00Z</cp:lastPrinted>
  <dcterms:modified xsi:type="dcterms:W3CDTF">2021-07-26T18: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